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4D9C7" w14:textId="55304A34" w:rsidR="00AF1159" w:rsidRDefault="00AF1159" w:rsidP="00AF1159">
      <w:pPr>
        <w:pBdr>
          <w:bottom w:val="single" w:sz="4" w:space="1" w:color="auto"/>
        </w:pBdr>
        <w:spacing w:after="0" w:line="360" w:lineRule="auto"/>
        <w:contextualSpacing/>
        <w:mirrorIndents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C6FF8">
        <w:rPr>
          <w:rFonts w:ascii="Arial" w:hAnsi="Arial" w:cs="Arial"/>
          <w:b/>
          <w:bCs/>
          <w:sz w:val="20"/>
          <w:szCs w:val="20"/>
          <w:lang w:val="en-US"/>
        </w:rPr>
        <w:t>Table S1 Key Resourc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1C6FF8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5AFA6183" w14:textId="77777777" w:rsidR="00AF1159" w:rsidRPr="001C6FF8" w:rsidRDefault="00AF1159" w:rsidP="00AF1159">
      <w:pPr>
        <w:pBdr>
          <w:bottom w:val="single" w:sz="4" w:space="1" w:color="auto"/>
        </w:pBdr>
        <w:spacing w:after="0" w:line="360" w:lineRule="auto"/>
        <w:contextualSpacing/>
        <w:mirrorIndents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842"/>
      </w:tblGrid>
      <w:tr w:rsidR="00AF1159" w:rsidRPr="009313C6" w14:paraId="620DF71F" w14:textId="77777777" w:rsidTr="00E350F3">
        <w:trPr>
          <w:trHeight w:val="608"/>
        </w:trPr>
        <w:tc>
          <w:tcPr>
            <w:tcW w:w="39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1EC809A" w14:textId="77777777" w:rsidR="007A4811" w:rsidRPr="00E350F3" w:rsidRDefault="00AF1159" w:rsidP="007A4811">
            <w:pPr>
              <w:pStyle w:val="NoSpacing"/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</w:pP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 xml:space="preserve">Designation - Genetic reagent          </w:t>
            </w:r>
          </w:p>
          <w:p w14:paraId="22D37512" w14:textId="24A61125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</w:pP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(</w:t>
            </w:r>
            <w:r w:rsidRPr="00E350F3">
              <w:rPr>
                <w:rFonts w:ascii="Arial" w:hAnsi="Arial" w:cs="Arial"/>
                <w:b/>
                <w:i/>
                <w:iCs/>
                <w:sz w:val="20"/>
                <w:szCs w:val="18"/>
                <w:lang w:val="en-IN" w:eastAsia="en-IN"/>
              </w:rPr>
              <w:t>D. melanogaster</w:t>
            </w: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53EFBD9" w14:textId="4E0A704B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</w:pP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Source/Ref</w:t>
            </w:r>
            <w:r w:rsidR="007A4811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C50722B" w14:textId="723D72F8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</w:pP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Identifier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E09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</w:pPr>
            <w:r w:rsidRPr="00E350F3">
              <w:rPr>
                <w:rFonts w:ascii="Arial" w:hAnsi="Arial" w:cs="Arial"/>
                <w:b/>
                <w:sz w:val="20"/>
                <w:szCs w:val="18"/>
                <w:lang w:val="en-IN" w:eastAsia="en-IN"/>
              </w:rPr>
              <w:t>Additional information</w:t>
            </w:r>
          </w:p>
        </w:tc>
      </w:tr>
      <w:tr w:rsidR="00AF1159" w:rsidRPr="009313C6" w14:paraId="77313CA4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auto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4CCE456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RFP’: Act5C&gt;FRT.CD2&gt;GAL4, UAS-RF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049D597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949458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4B93D2C7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055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FCB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23C84E97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6F04DF3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apt-RNAi’:  UAS-apt-RNAi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RiP.JF02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BEB37B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3200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9C582E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262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E74D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1FDAE2DA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67BB39F" w14:textId="5AF7F794" w:rsidR="00AF1159" w:rsidRPr="007A4811" w:rsidRDefault="00B62E9C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'</w:t>
            </w:r>
            <w:r w:rsidR="00AF1159"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CycB-FUCCI': Ubi-mRFP1.NLS.CycB</w:t>
            </w:r>
            <w:r w:rsidR="00AF1159"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1–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2A6C083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4726363</w:t>
            </w:r>
          </w:p>
        </w:tc>
        <w:tc>
          <w:tcPr>
            <w:tcW w:w="1560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234550E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D068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3281032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B3D7A1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Dif-GFP’: Pbac(Dif-GFP.FPTB)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VK00033</w:t>
            </w:r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081CDB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EBD23D8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 426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EAC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7DBE3C6D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A61F39D" w14:textId="75E1E299" w:rsidR="00AF1159" w:rsidRPr="007A4811" w:rsidRDefault="00B62E9C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'</w:t>
            </w:r>
            <w:r w:rsidR="00AF1159"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Df(3L)H99': Df(3L)H99, kni[ri-1] p[p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ACB93B8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EEED0D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15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772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279F8117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6212E5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dome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G0441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1FA91B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17515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4B44350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 xml:space="preserve">BDSC: 1203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323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600B9CA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2D281FE8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dome-GFP’: FlyFos (dome::TGVB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75CC4D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896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CF984B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VDRC: 3180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408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7C73D74A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884D1C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E2F1-FUCCI, CycB-FUCCI’; Ubi-GFP.E2f1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1-230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, Ubi-mRFP1.NLS.CycB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1-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A70EB2D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47263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8FB116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551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D0D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CD5EAB" w14:paraId="6A47C82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3173683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egr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’: tub-GAL80ts, UAS-eg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C92E02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9AF457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CCC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.Hariharan, University of California, Berkeley</w:t>
            </w:r>
          </w:p>
        </w:tc>
      </w:tr>
      <w:tr w:rsidR="00AF1159" w:rsidRPr="009313C6" w14:paraId="28860BDA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5ED5921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en&gt;RFP’: enGAL4, UAS-mRFP.N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4252A97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83B1E27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05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B0A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6150CE" w:rsidRPr="009313C6" w14:paraId="43C1612B" w14:textId="77777777" w:rsidTr="006150CE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9817679" w14:textId="7D87411C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G-TRACE’: UAS-FLP.Exel, Ubi-p63E(FRT.STOP)Stinger’</w:t>
            </w:r>
          </w:p>
        </w:tc>
        <w:tc>
          <w:tcPr>
            <w:tcW w:w="1701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6AAD65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52EDFEBB" w14:textId="0182BDCD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F52231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28282</w:t>
            </w:r>
          </w:p>
        </w:tc>
        <w:tc>
          <w:tcPr>
            <w:tcW w:w="1842" w:type="dxa"/>
            <w:tcBorders>
              <w:top w:val="nil"/>
              <w:left w:val="single" w:sz="8" w:space="0" w:color="D9D9D9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734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  <w:p w14:paraId="0E0A7F4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6BE61902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B9860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GFP-HP-1</w:t>
            </w:r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458ECAE" w14:textId="7BCECFCE" w:rsidR="00AF1159" w:rsidRPr="007A4811" w:rsidRDefault="00A33486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8316477</w:t>
            </w:r>
          </w:p>
        </w:tc>
        <w:tc>
          <w:tcPr>
            <w:tcW w:w="1560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27C932D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0561</w:t>
            </w:r>
          </w:p>
        </w:tc>
        <w:tc>
          <w:tcPr>
            <w:tcW w:w="1842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CF2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AF1159" w:rsidRPr="009313C6" w14:paraId="0764BDB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55A4CA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GFP’: UAS-GFP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S56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43B276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C62EBE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15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4505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CD5EAB" w14:paraId="1E8D7497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ECDDFD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gstD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B11A301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81946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EA7646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E9B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D. Bohmann, University of Rochester Medical Center</w:t>
            </w:r>
          </w:p>
        </w:tc>
      </w:tr>
      <w:tr w:rsidR="00AF1159" w:rsidRPr="009313C6" w14:paraId="022CD499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3BE8D8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hep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act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’: UAS-hep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a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048A1F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09031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D79D7A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93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A6A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05A1CE3F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CE49E2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hop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9948E0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3095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31941B5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768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N. Perrimon</w:t>
            </w:r>
          </w:p>
        </w:tc>
      </w:tr>
      <w:tr w:rsidR="00AF1159" w:rsidRPr="009313C6" w14:paraId="2EEDFB2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B71F90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hop-GFP’: FlyFos (hop::TGVB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E6AD5C9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896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39856DC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VDRC: 3181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23C5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CD5EAB" w14:paraId="47CA5B3B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AC8148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hsflp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8C85C54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98AE1E6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172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D. Bilder, University of California, Berkeley</w:t>
            </w:r>
          </w:p>
        </w:tc>
      </w:tr>
      <w:tr w:rsidR="00AF1159" w:rsidRPr="009313C6" w14:paraId="4F5C522E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91AD06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ken-LacZ’: P(PZ)ken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029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4B9134C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04717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B262053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112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088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1D72811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3C98EB2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ken-RNAi’: UAS-ken-RNAi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RiP.HMS01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674104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3200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DA1C79E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BEFB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AF1159" w:rsidRPr="009313C6" w14:paraId="79D0388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CCE59DE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‘Ptp61F-RNAi’: UAS-Ptp61F-RNAi 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i2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35A7AAF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93985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12147AA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565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3885" w14:textId="77777777" w:rsidR="00AF1159" w:rsidRPr="007A4811" w:rsidRDefault="00AF1159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6AF65AD4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E7E6E6" w:themeColor="background2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414A62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lastRenderedPageBreak/>
              <w:t>‘p35’': UAS-p35.H</w:t>
            </w:r>
          </w:p>
        </w:tc>
        <w:tc>
          <w:tcPr>
            <w:tcW w:w="1701" w:type="dxa"/>
            <w:tcBorders>
              <w:top w:val="single" w:sz="8" w:space="0" w:color="E7E6E6" w:themeColor="background2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737C2D2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9144202</w:t>
            </w:r>
          </w:p>
        </w:tc>
        <w:tc>
          <w:tcPr>
            <w:tcW w:w="1560" w:type="dxa"/>
            <w:tcBorders>
              <w:top w:val="single" w:sz="8" w:space="0" w:color="E7E6E6" w:themeColor="background2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139CE2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5072</w:t>
            </w:r>
          </w:p>
        </w:tc>
        <w:tc>
          <w:tcPr>
            <w:tcW w:w="1842" w:type="dxa"/>
            <w:tcBorders>
              <w:top w:val="single" w:sz="8" w:space="0" w:color="E7E6E6" w:themeColor="background2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7C2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6D07E777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80775B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rn&gt;GFP':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13BFF3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5BAC5F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28B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0054446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3479FE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rn(ts)&gt;’: rn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GAL4</w:t>
            </w: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IN" w:eastAsia="en-IN"/>
              </w:rPr>
              <w:t>-Delta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, tubGAL80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DCEAC3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CB0F25A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81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27A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ecombinant</w:t>
            </w:r>
          </w:p>
        </w:tc>
      </w:tr>
      <w:tr w:rsidR="008001D7" w:rsidRPr="00894E31" w14:paraId="213B8C18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BD009E4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rn(ts)&gt;egr’: rn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GAL4-5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, UAS-egr, tubP-GAL80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s</w:t>
            </w:r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71842B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8C3B13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8142; BDSC: 7018</w:t>
            </w:r>
          </w:p>
        </w:tc>
        <w:tc>
          <w:tcPr>
            <w:tcW w:w="1842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127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recombinant; I.Hariharan, University of California, Berkeley</w:t>
            </w:r>
          </w:p>
        </w:tc>
      </w:tr>
      <w:tr w:rsidR="008001D7" w:rsidRPr="00CD5EAB" w14:paraId="55EE970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47A29E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Ra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V12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, scrib-RNAi’: UAS-Ra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V12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,scrib-RNA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DA6F4D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90C899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493E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M. Uhlirova, University of Cologne</w:t>
            </w:r>
          </w:p>
        </w:tc>
      </w:tr>
      <w:tr w:rsidR="008001D7" w:rsidRPr="00CD5EAB" w14:paraId="20070407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D23E624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Ra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V12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’: UAS-Ras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V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540D8AF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3C570B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E13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H. Richardson, University of Melbourne</w:t>
            </w:r>
          </w:p>
        </w:tc>
      </w:tr>
      <w:tr w:rsidR="008001D7" w:rsidRPr="00CD5EAB" w14:paraId="2C5DDA7A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8323C7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rnE/F-EGFP’: rn(E/F)-EGFP (ds Red+)</w:t>
            </w:r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A4746E0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497147</w:t>
            </w:r>
          </w:p>
        </w:tc>
        <w:tc>
          <w:tcPr>
            <w:tcW w:w="1560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B76D372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8E9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. Volkan, Duke University School of Medicine</w:t>
            </w:r>
          </w:p>
        </w:tc>
      </w:tr>
      <w:tr w:rsidR="008001D7" w:rsidRPr="00CD5EAB" w14:paraId="6E80F4D6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D9D9D9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7935210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scrib-RNAi':  UAS-scrib-RNAi</w:t>
            </w:r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BFFE30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587512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single" w:sz="8" w:space="0" w:color="D9D9D9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22BA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M. Uhlirova, University of Cologne</w:t>
            </w:r>
          </w:p>
        </w:tc>
      </w:tr>
      <w:tr w:rsidR="008001D7" w:rsidRPr="009313C6" w14:paraId="731807DD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43DA994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Socs36E-RNAi’: UAS-Socs36e-RNA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C9F8C1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FCD91A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50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FBA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37E989F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BF28D1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Stat92E’: UAS-Stat92E.ORF.3x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31B831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35837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1812487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Fly-ORF  F0007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561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CD5EAB" w14:paraId="3D54F784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55DAC2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Stat92E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85c9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 xml:space="preserve"> ’: FRT82B stat92E 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85c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5A16D1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CE2016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09F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E. Bach, New York University School of Medicine</w:t>
            </w:r>
          </w:p>
        </w:tc>
      </w:tr>
      <w:tr w:rsidR="008001D7" w:rsidRPr="009313C6" w14:paraId="2C6B3C09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FA85D2A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Stat92E-dGFP’: 10xStat92E-d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90B08C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7008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75C58CA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148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491645FD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8EAF9B7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Stat92E-GFP’: 10xStat92E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97AB027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17008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2C4BDBB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888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0FFE6D03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687E0A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Stat92E-GFP’: PBac(Stat92E-GFP.FLAG)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VK00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5C2A6D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7881C5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86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137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3996E2F1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EA8C91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Su(var)2-10-GFP’: PBac(Su(var)2-10-GFP.FPTB)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eastAsia="en-IN"/>
              </w:rPr>
              <w:t>VK00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C36FEE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92846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4DE8AD7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647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0B2E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234A46CD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C8CFB5C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‘Su(var)2-10-RNAi’: UAS- Su(var)2-10-RNAi 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TRiP.HMS007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793E10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63200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F2C6C8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29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970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02F3CBB0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38AF1D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TRE-RFP’: TRE-DsRed.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46D07B2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25092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5CD06DD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25E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31687D58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DD9DE5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IN"/>
              </w:rPr>
              <w:t>‘Xbp1-GFP’: UAS-Xbp1-GFP.H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A33099F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231608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304DFB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607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703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CD5EAB" w14:paraId="13CD2129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09D5584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upd3.1-3-Lac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EE6536F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651BC926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B282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I.Hariharan, University of California, Berkeley</w:t>
            </w:r>
          </w:p>
        </w:tc>
      </w:tr>
      <w:tr w:rsidR="008001D7" w:rsidRPr="00CD5EAB" w14:paraId="27052CEA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3F7DE628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upd-LacZ:  upd&gt;LacZ (P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BF35237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PMID: 85826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20A5DEF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CBE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Y. H. Sun, Academia Sinica, Taipei</w:t>
            </w:r>
          </w:p>
        </w:tc>
      </w:tr>
      <w:tr w:rsidR="008001D7" w:rsidRPr="009313C6" w14:paraId="1EE7D6A2" w14:textId="77777777" w:rsidTr="00E350F3">
        <w:trPr>
          <w:trHeight w:val="53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0C98CD00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w</w:t>
            </w:r>
            <w:r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IN" w:eastAsia="en-IN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CFD311F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78524DF9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2FE3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8001D7" w:rsidRPr="009313C6" w14:paraId="721A9785" w14:textId="77777777" w:rsidTr="00E350F3">
        <w:trPr>
          <w:trHeight w:val="539"/>
        </w:trPr>
        <w:tc>
          <w:tcPr>
            <w:tcW w:w="3964" w:type="dxa"/>
            <w:tcBorders>
              <w:top w:val="single" w:sz="8" w:space="0" w:color="D9D9D9"/>
              <w:left w:val="single" w:sz="4" w:space="0" w:color="auto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F21BD0C" w14:textId="49EC0682" w:rsidR="008001D7" w:rsidRPr="007A4811" w:rsidRDefault="00CD5EAB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‘</w:t>
            </w:r>
            <w:r w:rsidR="008001D7" w:rsidRPr="007A48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  <w:t>30A&gt;': 30AGAL4</w:t>
            </w:r>
          </w:p>
        </w:tc>
        <w:tc>
          <w:tcPr>
            <w:tcW w:w="1701" w:type="dxa"/>
            <w:tcBorders>
              <w:top w:val="single" w:sz="8" w:space="0" w:color="D9D9D9"/>
              <w:left w:val="single" w:sz="8" w:space="0" w:color="D9D9D9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0C5E580B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560" w:type="dxa"/>
            <w:tcBorders>
              <w:top w:val="single" w:sz="8" w:space="0" w:color="D9D9D9"/>
              <w:left w:val="single" w:sz="8" w:space="0" w:color="D9D9D9"/>
              <w:bottom w:val="single" w:sz="8" w:space="0" w:color="auto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1A6459F1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7A4811"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  <w:t>BDSC: 37534</w:t>
            </w:r>
          </w:p>
        </w:tc>
        <w:tc>
          <w:tcPr>
            <w:tcW w:w="1842" w:type="dxa"/>
            <w:tcBorders>
              <w:top w:val="single" w:sz="8" w:space="0" w:color="D9D9D9"/>
              <w:left w:val="single" w:sz="8" w:space="0" w:color="D9D9D9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3205" w14:textId="77777777" w:rsidR="008001D7" w:rsidRPr="007A4811" w:rsidRDefault="008001D7" w:rsidP="00E350F3">
            <w:pPr>
              <w:pStyle w:val="NoSpacing"/>
              <w:rPr>
                <w:rFonts w:ascii="Arial" w:eastAsia="Times New Roman" w:hAnsi="Arial" w:cs="Arial"/>
                <w:color w:val="000000"/>
                <w:sz w:val="18"/>
                <w:szCs w:val="18"/>
                <w:lang w:val="en-IN" w:eastAsia="en-IN"/>
              </w:rPr>
            </w:pPr>
          </w:p>
        </w:tc>
      </w:tr>
    </w:tbl>
    <w:p w14:paraId="55A8A951" w14:textId="77777777" w:rsidR="00AF1159" w:rsidRDefault="00AF1159" w:rsidP="00AF1159">
      <w:pPr>
        <w:spacing w:after="0" w:line="360" w:lineRule="auto"/>
        <w:contextualSpacing/>
        <w:mirrorIndents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9067" w:type="dxa"/>
        <w:tblLayout w:type="fixed"/>
        <w:tblCellMar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2127"/>
        <w:gridCol w:w="1559"/>
        <w:gridCol w:w="850"/>
      </w:tblGrid>
      <w:tr w:rsidR="006C1B69" w:rsidRPr="008A50B0" w14:paraId="1A3E4C4A" w14:textId="77777777" w:rsidTr="00E350F3">
        <w:trPr>
          <w:trHeight w:val="539"/>
        </w:trPr>
        <w:tc>
          <w:tcPr>
            <w:tcW w:w="453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6D651C6" w14:textId="35D95867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E350F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lastRenderedPageBreak/>
              <w:t>Antibodies / Commercial Kit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70BD34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E350F3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>Source/Referen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BB5F78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19"/>
                <w:szCs w:val="19"/>
                <w:lang w:val="en-US" w:eastAsia="de-DE"/>
              </w:rPr>
            </w:pPr>
            <w:r w:rsidRPr="00E350F3">
              <w:rPr>
                <w:rFonts w:ascii="Arial" w:hAnsi="Arial" w:cs="Arial"/>
                <w:b/>
                <w:sz w:val="19"/>
                <w:szCs w:val="19"/>
                <w:lang w:val="en-US" w:eastAsia="de-DE"/>
              </w:rPr>
              <w:t>Identifi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E07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b/>
                <w:sz w:val="19"/>
                <w:szCs w:val="19"/>
                <w:lang w:val="en-US" w:eastAsia="de-DE"/>
              </w:rPr>
            </w:pPr>
            <w:r w:rsidRPr="00E350F3">
              <w:rPr>
                <w:rFonts w:ascii="Arial" w:hAnsi="Arial" w:cs="Arial"/>
                <w:b/>
                <w:sz w:val="19"/>
                <w:szCs w:val="19"/>
                <w:lang w:val="en-US" w:eastAsia="de-DE"/>
              </w:rPr>
              <w:t>Dilution</w:t>
            </w:r>
          </w:p>
        </w:tc>
      </w:tr>
      <w:tr w:rsidR="00AF1159" w:rsidRPr="008A50B0" w14:paraId="1A78A73C" w14:textId="77777777" w:rsidTr="00E350F3">
        <w:trPr>
          <w:trHeight w:val="312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3016D8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hicken anti-GF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8D49CA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F8B8C9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ab139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2ED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1000)</w:t>
            </w:r>
          </w:p>
        </w:tc>
      </w:tr>
      <w:tr w:rsidR="00AF1159" w:rsidRPr="008A50B0" w14:paraId="73F49D4F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1B45F3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anti-H3-pS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FB4D60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784CF91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ab149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F0E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00)</w:t>
            </w:r>
          </w:p>
        </w:tc>
      </w:tr>
      <w:tr w:rsidR="00AF1159" w:rsidRPr="008A50B0" w14:paraId="40F5FCB5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A43DB0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anti-β-Galactosid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8369B2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Prome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1EAC11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Z3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89B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1000)</w:t>
            </w:r>
          </w:p>
        </w:tc>
      </w:tr>
      <w:tr w:rsidR="00AF1159" w:rsidRPr="008A50B0" w14:paraId="0F4BB12B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7EC93A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monoclonal anti-MMP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9EA519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D486CA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3A6B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7DB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30)</w:t>
            </w:r>
          </w:p>
        </w:tc>
      </w:tr>
      <w:tr w:rsidR="00AF1159" w:rsidRPr="008A50B0" w14:paraId="08DFF947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5D8652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monoclonal anti-MMP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9ACB121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114086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3B8D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CB0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30)</w:t>
            </w:r>
          </w:p>
        </w:tc>
      </w:tr>
      <w:tr w:rsidR="00AF1159" w:rsidRPr="008A50B0" w14:paraId="3BD6C01A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36ABB57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monoclonal anti-MMP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0A1A1F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3CF64C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5H7B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531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30)</w:t>
            </w:r>
          </w:p>
        </w:tc>
      </w:tr>
      <w:tr w:rsidR="00AF1159" w:rsidRPr="008A50B0" w14:paraId="0757839D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894783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monoclonal anti-Nubb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2D5B15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B01807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2D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4CF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100)</w:t>
            </w:r>
          </w:p>
        </w:tc>
      </w:tr>
      <w:tr w:rsidR="00AF1159" w:rsidRPr="008A50B0" w14:paraId="7F677E5F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60D66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use monoclonal anti-α-Tubul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50D37D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Sigma-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724A6A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T9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9087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0)</w:t>
            </w:r>
          </w:p>
        </w:tc>
      </w:tr>
      <w:tr w:rsidR="00AF1159" w:rsidRPr="008A50B0" w14:paraId="0037939D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067F02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bbit anti-cleaved Dcp-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E74184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ell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6D5148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95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F8E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0)</w:t>
            </w:r>
          </w:p>
        </w:tc>
      </w:tr>
      <w:tr w:rsidR="00AF1159" w:rsidRPr="008A50B0" w14:paraId="05B5B80B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F2696A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bbit monoclonal anti-GF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66E2304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A42280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G10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14C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0)</w:t>
            </w:r>
          </w:p>
        </w:tc>
      </w:tr>
      <w:tr w:rsidR="00AF1159" w:rsidRPr="008A50B0" w14:paraId="691486DD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76240F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bbit polyclonal anti-ap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F63C5D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R. Schuh, MPI-MS, Göttin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1AA593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94E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0)</w:t>
            </w:r>
          </w:p>
        </w:tc>
      </w:tr>
      <w:tr w:rsidR="00AF1159" w:rsidRPr="008A50B0" w14:paraId="6E6239C6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386B7C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t monoclonal anti-GF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2464CC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hromote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DFC3A3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3H9-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6A2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1000)</w:t>
            </w:r>
          </w:p>
        </w:tc>
      </w:tr>
      <w:tr w:rsidR="00AF1159" w:rsidRPr="008A50B0" w14:paraId="51E202DB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4F5871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t monoclonal anti-HA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400B61B" w14:textId="0FB8065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Monoclonal Antibody Core Facillity</w:t>
            </w:r>
            <w:r w:rsidR="00832014"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 xml:space="preserve"> 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Helmholtz Zentrum Münch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A56CF2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lone #: 3F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4C3A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)</w:t>
            </w:r>
          </w:p>
        </w:tc>
      </w:tr>
      <w:tr w:rsidR="00AF1159" w:rsidRPr="008A50B0" w14:paraId="0C4730EE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6945FB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Rat monoclonal anti-RFP</w:t>
            </w:r>
          </w:p>
        </w:tc>
        <w:tc>
          <w:tcPr>
            <w:tcW w:w="2127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528558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767084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lone #: 5F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172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20)</w:t>
            </w:r>
          </w:p>
        </w:tc>
      </w:tr>
      <w:tr w:rsidR="00AF1159" w:rsidRPr="008A50B0" w14:paraId="5969B359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22CDF8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Phalloidin-TRITC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2E88C37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Sigma 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FBFA29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P1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05CE60F1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205A1696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712473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chicken IgY Alexa Flour 488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234288F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A8DDF0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-11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3FB1BAD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386652E6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B2146B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mouse IgG Alexa Flour 488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06A2CC9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E8FD59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 xml:space="preserve">Cat. #: 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-11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5F00AFD4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56983DF4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14:paraId="4887173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bbit IgG Alexa Flour 488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0191CA9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116764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 xml:space="preserve">Cat. #: 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-11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65C5213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737AEF0D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98DA6F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t IgG Alexa Flour 488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3A4B05B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B27B30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 xml:space="preserve">Cat. #: 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-11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6D0BA9B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528232E9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E31C5A0" w14:textId="26837712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t IgG Alexa Flour 488 pre</w:t>
            </w:r>
            <w:r w:rsidR="006C1B69">
              <w:rPr>
                <w:rFonts w:ascii="Arial" w:hAnsi="Arial" w:cs="Arial"/>
                <w:sz w:val="18"/>
                <w:szCs w:val="18"/>
                <w:lang w:val="en-US" w:eastAsia="de-DE"/>
              </w:rPr>
              <w:t>-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dsorbed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6677675C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DC52544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ab150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5F336A4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2ACD654C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7E8092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mouse IgG Alexa Flour 555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4BB42EA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A6F994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-21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06594C3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35F3C08B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4B3D87F" w14:textId="1C7BAC7B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onkey anti-mouse IgG Alexa Flour 555 pre</w:t>
            </w:r>
            <w:r w:rsidR="006C1B69">
              <w:rPr>
                <w:rFonts w:ascii="Arial" w:hAnsi="Arial" w:cs="Arial"/>
                <w:sz w:val="18"/>
                <w:szCs w:val="18"/>
                <w:lang w:val="en-US" w:eastAsia="de-DE"/>
              </w:rPr>
              <w:t>-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dsorbed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2285495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E5B7A3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 xml:space="preserve">Cat. #: 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150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466BF07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5D944670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32E75C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t IgG Alexa Flour 555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08683E1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2239F9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-214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4BAD975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2F7F57BC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C5F225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onkey anti-rat IgG Alexa Flour 555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08B5FDF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8DBA3D9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b150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2D29967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7ABEA7BD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35599B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mouse Alexa Flour 647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45F6FA31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EE8F52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-21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3A12B53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0BEE71F2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35F6AA" w14:textId="4F94B456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Donkey anti-mouse Alexa Flour 647 pre</w:t>
            </w:r>
            <w:r w:rsidR="006C1B69">
              <w:rPr>
                <w:rFonts w:ascii="Arial" w:hAnsi="Arial" w:cs="Arial"/>
                <w:sz w:val="18"/>
                <w:szCs w:val="18"/>
                <w:lang w:val="en-US" w:eastAsia="de-DE"/>
              </w:rPr>
              <w:t>-</w:t>
            </w: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dsorbed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5444E57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Abc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22332D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Cat. #: ab150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4B620F36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5F41EC7B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59616E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t Alexa Flour 647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79F9420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A67FE6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A-21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3296D3A3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635822EE" w14:textId="77777777" w:rsidTr="00E350F3">
        <w:trPr>
          <w:trHeight w:val="31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F1A0378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Goat anti-rabbit Alexa Flour 647</w:t>
            </w:r>
          </w:p>
        </w:tc>
        <w:tc>
          <w:tcPr>
            <w:tcW w:w="212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24041C2A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Invitrog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CB93D9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eastAsia="de-DE"/>
              </w:rPr>
              <w:t>Cat. #:  A-21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vAlign w:val="center"/>
          </w:tcPr>
          <w:p w14:paraId="797D9F60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 w:eastAsia="de-DE"/>
              </w:rPr>
              <w:t>(1:500)</w:t>
            </w:r>
          </w:p>
        </w:tc>
      </w:tr>
      <w:tr w:rsidR="00AF1159" w:rsidRPr="008A50B0" w14:paraId="2D5FC2D2" w14:textId="77777777" w:rsidTr="00E350F3">
        <w:trPr>
          <w:trHeight w:val="312"/>
        </w:trPr>
        <w:tc>
          <w:tcPr>
            <w:tcW w:w="4531" w:type="dxa"/>
            <w:tcBorders>
              <w:top w:val="single" w:sz="8" w:space="0" w:color="D9D9D9"/>
              <w:left w:val="single" w:sz="4" w:space="0" w:color="auto"/>
              <w:bottom w:val="single" w:sz="4" w:space="0" w:color="A6A6A6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4740E472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Click-iT Plus EdU Alexa Fluor 647 Imaging Kit</w:t>
            </w:r>
          </w:p>
        </w:tc>
        <w:tc>
          <w:tcPr>
            <w:tcW w:w="2127" w:type="dxa"/>
            <w:tcBorders>
              <w:top w:val="single" w:sz="8" w:space="0" w:color="D9D9D9"/>
              <w:left w:val="nil"/>
              <w:bottom w:val="single" w:sz="4" w:space="0" w:color="A6A6A6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1F88B70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8" w:space="0" w:color="D9D9D9"/>
              <w:left w:val="nil"/>
              <w:bottom w:val="single" w:sz="4" w:space="0" w:color="A6A6A6"/>
              <w:right w:val="single" w:sz="8" w:space="0" w:color="D9D9D9"/>
            </w:tcBorders>
            <w:shd w:val="clear" w:color="auto" w:fill="auto"/>
            <w:vAlign w:val="center"/>
            <w:hideMark/>
          </w:tcPr>
          <w:p w14:paraId="5AE2DB5D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Cat. #: C10640</w:t>
            </w:r>
          </w:p>
        </w:tc>
        <w:tc>
          <w:tcPr>
            <w:tcW w:w="850" w:type="dxa"/>
            <w:tcBorders>
              <w:top w:val="single" w:sz="8" w:space="0" w:color="D9D9D9"/>
              <w:left w:val="nil"/>
              <w:bottom w:val="single" w:sz="4" w:space="0" w:color="A6A6A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6BB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</w:tr>
      <w:tr w:rsidR="00AF1159" w:rsidRPr="008A50B0" w14:paraId="653F1741" w14:textId="77777777" w:rsidTr="00E350F3">
        <w:trPr>
          <w:trHeight w:val="312"/>
        </w:trPr>
        <w:tc>
          <w:tcPr>
            <w:tcW w:w="4531" w:type="dxa"/>
            <w:tcBorders>
              <w:top w:val="single" w:sz="8" w:space="0" w:color="D9D9D9"/>
              <w:left w:val="single" w:sz="4" w:space="0" w:color="auto"/>
              <w:bottom w:val="single" w:sz="4" w:space="0" w:color="auto"/>
              <w:right w:val="single" w:sz="8" w:space="0" w:color="D9D9D9"/>
            </w:tcBorders>
            <w:shd w:val="clear" w:color="auto" w:fill="auto"/>
            <w:vAlign w:val="center"/>
          </w:tcPr>
          <w:p w14:paraId="4DC1BC9E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CellEvent</w:t>
            </w:r>
            <w:r w:rsidRPr="00E350F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Senescence Green Detection Kit</w:t>
            </w:r>
          </w:p>
        </w:tc>
        <w:tc>
          <w:tcPr>
            <w:tcW w:w="2127" w:type="dxa"/>
            <w:tcBorders>
              <w:top w:val="single" w:sz="8" w:space="0" w:color="D9D9D9"/>
              <w:left w:val="nil"/>
              <w:bottom w:val="single" w:sz="4" w:space="0" w:color="auto"/>
              <w:right w:val="single" w:sz="8" w:space="0" w:color="D9D9D9"/>
            </w:tcBorders>
            <w:shd w:val="clear" w:color="auto" w:fill="auto"/>
            <w:vAlign w:val="center"/>
          </w:tcPr>
          <w:p w14:paraId="1C6DDA6F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Invitrogen</w:t>
            </w:r>
          </w:p>
        </w:tc>
        <w:tc>
          <w:tcPr>
            <w:tcW w:w="1559" w:type="dxa"/>
            <w:tcBorders>
              <w:top w:val="single" w:sz="8" w:space="0" w:color="D9D9D9"/>
              <w:left w:val="nil"/>
              <w:bottom w:val="single" w:sz="4" w:space="0" w:color="auto"/>
              <w:right w:val="single" w:sz="8" w:space="0" w:color="D9D9D9"/>
            </w:tcBorders>
            <w:shd w:val="clear" w:color="auto" w:fill="auto"/>
            <w:vAlign w:val="center"/>
          </w:tcPr>
          <w:p w14:paraId="3D61906B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50F3">
              <w:rPr>
                <w:rFonts w:ascii="Arial" w:hAnsi="Arial" w:cs="Arial"/>
                <w:sz w:val="18"/>
                <w:szCs w:val="18"/>
                <w:lang w:val="en-US"/>
              </w:rPr>
              <w:t>Cat. #: C10850</w:t>
            </w:r>
          </w:p>
        </w:tc>
        <w:tc>
          <w:tcPr>
            <w:tcW w:w="850" w:type="dxa"/>
            <w:tcBorders>
              <w:top w:val="single" w:sz="8" w:space="0" w:color="D9D9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E2645" w14:textId="77777777" w:rsidR="00AF1159" w:rsidRPr="00E350F3" w:rsidRDefault="00AF1159" w:rsidP="00E350F3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1159" w:rsidRPr="00894E31" w14:paraId="0CF86780" w14:textId="77777777" w:rsidTr="008001D7">
        <w:trPr>
          <w:trHeight w:val="47"/>
        </w:trPr>
        <w:tc>
          <w:tcPr>
            <w:tcW w:w="9067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9F9F75" w14:textId="77777777" w:rsidR="00E350F3" w:rsidRDefault="00E350F3" w:rsidP="00AF2EC4">
            <w:pPr>
              <w:pStyle w:val="NoSpacing"/>
              <w:spacing w:line="360" w:lineRule="auto"/>
              <w:contextualSpacing/>
              <w:mirrorIndents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6C11EC" w14:textId="1C04A0F5" w:rsidR="00AF1159" w:rsidRPr="00E426E4" w:rsidRDefault="00AF1159" w:rsidP="00AF2EC4">
            <w:pPr>
              <w:pStyle w:val="NoSpacing"/>
              <w:spacing w:line="360" w:lineRule="auto"/>
              <w:contextualSpacing/>
              <w:mirrorIndents/>
              <w:rPr>
                <w:rFonts w:ascii="Arial" w:hAnsi="Arial" w:cs="Arial"/>
                <w:lang w:val="en-US"/>
              </w:rPr>
            </w:pPr>
            <w:r w:rsidRPr="008B566F">
              <w:rPr>
                <w:rFonts w:ascii="Arial" w:hAnsi="Arial" w:cs="Arial"/>
                <w:sz w:val="18"/>
                <w:szCs w:val="18"/>
                <w:lang w:val="en-US"/>
              </w:rPr>
              <w:t xml:space="preserve">PMID – PubMed Identifier; BDSC – Bloomington Drosophila Stock Center; DSHB – Developmental Studies Hybridoma Bank, VDRC – Vienna Drosophila Stock Collection, FlyORF –  University of Zurich ORFeome Project </w:t>
            </w:r>
          </w:p>
        </w:tc>
      </w:tr>
    </w:tbl>
    <w:p w14:paraId="3CFDBE64" w14:textId="77777777" w:rsidR="006E52A3" w:rsidRPr="00832014" w:rsidRDefault="006E52A3">
      <w:pPr>
        <w:rPr>
          <w:lang w:val="en-GB"/>
        </w:rPr>
      </w:pPr>
    </w:p>
    <w:sectPr w:rsidR="006E52A3" w:rsidRPr="00832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0729D" w14:textId="77777777" w:rsidR="00330CC0" w:rsidRDefault="00330CC0" w:rsidP="006C1B69">
      <w:pPr>
        <w:spacing w:after="0" w:line="240" w:lineRule="auto"/>
      </w:pPr>
      <w:r>
        <w:separator/>
      </w:r>
    </w:p>
  </w:endnote>
  <w:endnote w:type="continuationSeparator" w:id="0">
    <w:p w14:paraId="0A66C2FB" w14:textId="77777777" w:rsidR="00330CC0" w:rsidRDefault="00330CC0" w:rsidP="006C1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DF9B2" w14:textId="77777777" w:rsidR="00330CC0" w:rsidRDefault="00330CC0" w:rsidP="006C1B69">
      <w:pPr>
        <w:spacing w:after="0" w:line="240" w:lineRule="auto"/>
      </w:pPr>
      <w:r>
        <w:separator/>
      </w:r>
    </w:p>
  </w:footnote>
  <w:footnote w:type="continuationSeparator" w:id="0">
    <w:p w14:paraId="72BDD1E9" w14:textId="77777777" w:rsidR="00330CC0" w:rsidRDefault="00330CC0" w:rsidP="006C1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59"/>
    <w:rsid w:val="00002B84"/>
    <w:rsid w:val="0000714B"/>
    <w:rsid w:val="000213D7"/>
    <w:rsid w:val="00030EE3"/>
    <w:rsid w:val="000543CD"/>
    <w:rsid w:val="00062D7A"/>
    <w:rsid w:val="00095E30"/>
    <w:rsid w:val="000D5156"/>
    <w:rsid w:val="000E6757"/>
    <w:rsid w:val="00100A95"/>
    <w:rsid w:val="00102D0F"/>
    <w:rsid w:val="0013048A"/>
    <w:rsid w:val="00130C1A"/>
    <w:rsid w:val="0014730D"/>
    <w:rsid w:val="00153AC3"/>
    <w:rsid w:val="00161018"/>
    <w:rsid w:val="00171446"/>
    <w:rsid w:val="001927DA"/>
    <w:rsid w:val="0019558C"/>
    <w:rsid w:val="001956CA"/>
    <w:rsid w:val="00197101"/>
    <w:rsid w:val="001A0620"/>
    <w:rsid w:val="001B6FBE"/>
    <w:rsid w:val="001D4DBE"/>
    <w:rsid w:val="001E255D"/>
    <w:rsid w:val="00292228"/>
    <w:rsid w:val="002C235D"/>
    <w:rsid w:val="002C5A78"/>
    <w:rsid w:val="002E3DF6"/>
    <w:rsid w:val="002F32AF"/>
    <w:rsid w:val="00302627"/>
    <w:rsid w:val="00311C9B"/>
    <w:rsid w:val="003225A3"/>
    <w:rsid w:val="00330CC0"/>
    <w:rsid w:val="003573A5"/>
    <w:rsid w:val="003B7C25"/>
    <w:rsid w:val="003D349A"/>
    <w:rsid w:val="00493FA1"/>
    <w:rsid w:val="00496979"/>
    <w:rsid w:val="004A2B3C"/>
    <w:rsid w:val="004B668B"/>
    <w:rsid w:val="004C015B"/>
    <w:rsid w:val="004D50B0"/>
    <w:rsid w:val="004F6657"/>
    <w:rsid w:val="0050204F"/>
    <w:rsid w:val="00511B33"/>
    <w:rsid w:val="0051266C"/>
    <w:rsid w:val="00515A4C"/>
    <w:rsid w:val="00557395"/>
    <w:rsid w:val="00594CFC"/>
    <w:rsid w:val="005C640E"/>
    <w:rsid w:val="005D33B6"/>
    <w:rsid w:val="006150CE"/>
    <w:rsid w:val="00644414"/>
    <w:rsid w:val="00663C89"/>
    <w:rsid w:val="00681CA9"/>
    <w:rsid w:val="00687F8D"/>
    <w:rsid w:val="006B503D"/>
    <w:rsid w:val="006C1B69"/>
    <w:rsid w:val="006E52A3"/>
    <w:rsid w:val="00735A14"/>
    <w:rsid w:val="007856A6"/>
    <w:rsid w:val="0078574F"/>
    <w:rsid w:val="00786E59"/>
    <w:rsid w:val="007930C3"/>
    <w:rsid w:val="007A4811"/>
    <w:rsid w:val="007B48D0"/>
    <w:rsid w:val="007F7669"/>
    <w:rsid w:val="008001D7"/>
    <w:rsid w:val="00832014"/>
    <w:rsid w:val="00847DF6"/>
    <w:rsid w:val="008527C8"/>
    <w:rsid w:val="008663D7"/>
    <w:rsid w:val="00894E31"/>
    <w:rsid w:val="008C643D"/>
    <w:rsid w:val="0096124E"/>
    <w:rsid w:val="009B1DA7"/>
    <w:rsid w:val="009D2596"/>
    <w:rsid w:val="009E63AF"/>
    <w:rsid w:val="00A05287"/>
    <w:rsid w:val="00A13AD1"/>
    <w:rsid w:val="00A33486"/>
    <w:rsid w:val="00A51A4D"/>
    <w:rsid w:val="00A7293E"/>
    <w:rsid w:val="00A84856"/>
    <w:rsid w:val="00AB0084"/>
    <w:rsid w:val="00AB0F6F"/>
    <w:rsid w:val="00AB204F"/>
    <w:rsid w:val="00AB5AC4"/>
    <w:rsid w:val="00AC7E75"/>
    <w:rsid w:val="00AF1159"/>
    <w:rsid w:val="00B06771"/>
    <w:rsid w:val="00B62E9C"/>
    <w:rsid w:val="00B6588C"/>
    <w:rsid w:val="00BA71BE"/>
    <w:rsid w:val="00BF54EC"/>
    <w:rsid w:val="00C30B54"/>
    <w:rsid w:val="00C438F3"/>
    <w:rsid w:val="00C60277"/>
    <w:rsid w:val="00C61BD9"/>
    <w:rsid w:val="00C72CD9"/>
    <w:rsid w:val="00C81370"/>
    <w:rsid w:val="00C82BF3"/>
    <w:rsid w:val="00C842FE"/>
    <w:rsid w:val="00C8692A"/>
    <w:rsid w:val="00CA7AB5"/>
    <w:rsid w:val="00CB34FF"/>
    <w:rsid w:val="00CD5EAB"/>
    <w:rsid w:val="00CF1796"/>
    <w:rsid w:val="00CF43CE"/>
    <w:rsid w:val="00D13540"/>
    <w:rsid w:val="00D21982"/>
    <w:rsid w:val="00D26D0A"/>
    <w:rsid w:val="00D35C35"/>
    <w:rsid w:val="00D44D33"/>
    <w:rsid w:val="00D54FDC"/>
    <w:rsid w:val="00D80310"/>
    <w:rsid w:val="00DA3F0F"/>
    <w:rsid w:val="00DA47A8"/>
    <w:rsid w:val="00E07CEA"/>
    <w:rsid w:val="00E174EB"/>
    <w:rsid w:val="00E350F3"/>
    <w:rsid w:val="00E64E6B"/>
    <w:rsid w:val="00E76C7A"/>
    <w:rsid w:val="00ED13A2"/>
    <w:rsid w:val="00EF1268"/>
    <w:rsid w:val="00F04940"/>
    <w:rsid w:val="00F26D83"/>
    <w:rsid w:val="00F3632B"/>
    <w:rsid w:val="00F37561"/>
    <w:rsid w:val="00F635AA"/>
    <w:rsid w:val="00F94329"/>
    <w:rsid w:val="00F948C8"/>
    <w:rsid w:val="00FB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377AFE"/>
  <w15:chartTrackingRefBased/>
  <w15:docId w15:val="{A2C06F39-90FD-0844-9428-EF489A14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159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1159"/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C1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B69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C1B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B69"/>
    <w:rPr>
      <w:sz w:val="22"/>
      <w:szCs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811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26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D83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D83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F04940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3</cp:revision>
  <dcterms:created xsi:type="dcterms:W3CDTF">2023-04-25T20:34:00Z</dcterms:created>
  <dcterms:modified xsi:type="dcterms:W3CDTF">2023-04-25T20:35:00Z</dcterms:modified>
</cp:coreProperties>
</file>